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71AD2" w14:textId="1163FD0B" w:rsidR="00332DAE" w:rsidRDefault="0076528A" w:rsidP="00332DAE">
      <w:pPr>
        <w:pStyle w:val="Body"/>
        <w:rPr>
          <w:rStyle w:val="None"/>
          <w:sz w:val="24"/>
          <w:szCs w:val="24"/>
        </w:rPr>
      </w:pPr>
      <w:bookmarkStart w:id="0" w:name="_GoBack"/>
      <w:bookmarkEnd w:id="0"/>
      <w:r>
        <w:rPr>
          <w:rStyle w:val="None"/>
          <w:sz w:val="24"/>
          <w:szCs w:val="24"/>
        </w:rPr>
        <w:t>Table</w:t>
      </w:r>
      <w:r w:rsidR="00332DAE">
        <w:rPr>
          <w:rStyle w:val="None"/>
          <w:sz w:val="24"/>
          <w:szCs w:val="24"/>
        </w:rPr>
        <w:t>-</w:t>
      </w:r>
      <w:r>
        <w:rPr>
          <w:rStyle w:val="None"/>
          <w:sz w:val="24"/>
          <w:szCs w:val="24"/>
        </w:rPr>
        <w:t>S</w:t>
      </w:r>
      <w:r w:rsidR="00332DAE">
        <w:rPr>
          <w:rStyle w:val="None"/>
          <w:sz w:val="24"/>
          <w:szCs w:val="24"/>
        </w:rPr>
        <w:t>1: Odds Ratio</w:t>
      </w:r>
      <w:r>
        <w:rPr>
          <w:rStyle w:val="None"/>
          <w:sz w:val="24"/>
          <w:szCs w:val="24"/>
        </w:rPr>
        <w:t xml:space="preserve"> </w:t>
      </w:r>
      <w:r w:rsidR="00332DAE">
        <w:rPr>
          <w:rStyle w:val="None"/>
          <w:sz w:val="24"/>
          <w:szCs w:val="24"/>
        </w:rPr>
        <w:t>for the various groups in comparison to lay people</w:t>
      </w:r>
      <w:r>
        <w:rPr>
          <w:rStyle w:val="None"/>
          <w:sz w:val="24"/>
          <w:szCs w:val="24"/>
        </w:rPr>
        <w:t>.</w:t>
      </w:r>
    </w:p>
    <w:tbl>
      <w:tblPr>
        <w:tblW w:w="907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0"/>
        <w:gridCol w:w="735"/>
        <w:gridCol w:w="705"/>
        <w:gridCol w:w="1215"/>
        <w:gridCol w:w="900"/>
        <w:gridCol w:w="960"/>
        <w:gridCol w:w="915"/>
        <w:gridCol w:w="1080"/>
        <w:gridCol w:w="885"/>
        <w:gridCol w:w="1230"/>
      </w:tblGrid>
      <w:tr w:rsidR="00332DAE" w14:paraId="0BEE6E81" w14:textId="77777777" w:rsidTr="0005479B">
        <w:trPr>
          <w:trHeight w:val="220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CBE6E" w14:textId="236E0C85" w:rsidR="00332DAE" w:rsidRDefault="0005479B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C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2817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 Principl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E783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Religion schola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7C89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6986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Physician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0871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95% CI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A27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Medical Student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7A2C5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95% CI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C3CD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Allied Health practitioners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7568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95% CI</w:t>
            </w:r>
          </w:p>
        </w:tc>
      </w:tr>
      <w:tr w:rsidR="00332DAE" w14:paraId="4A214AF7" w14:textId="77777777" w:rsidTr="0005479B">
        <w:trPr>
          <w:trHeight w:val="420"/>
        </w:trPr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20408" w14:textId="77777777" w:rsidR="00332DAE" w:rsidRDefault="00332DAE" w:rsidP="0005479B">
            <w:pPr>
              <w:pStyle w:val="Body"/>
              <w:spacing w:after="0" w:line="240" w:lineRule="auto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</w:t>
            </w:r>
          </w:p>
          <w:p w14:paraId="2F319773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1C8BE9E0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3E97FAB6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6779E4C4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A4A2C70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1A979A7C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50E39B3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DC859C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8E14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ickest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79DF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4BF0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7- 2.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1AB1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5DA2" w14:textId="18C12AF3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31-0.69</w:t>
            </w:r>
            <w:r w:rsidR="0005479B">
              <w:rPr>
                <w:rStyle w:val="None"/>
                <w:sz w:val="16"/>
                <w:szCs w:val="16"/>
              </w:rPr>
              <w:t xml:space="preserve">* 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DE664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C82A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3-1.1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D82A8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8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A4B2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7- 1.33</w:t>
            </w:r>
          </w:p>
        </w:tc>
      </w:tr>
      <w:tr w:rsidR="00332DAE" w14:paraId="46B8D468" w14:textId="77777777" w:rsidTr="0005479B">
        <w:trPr>
          <w:trHeight w:val="2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7A45C9FB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2A3B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Ord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03F6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C7582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30-3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4CD1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C2B5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65-2.3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88A7F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5D958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37- 1.5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FC91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1F96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34- 1.67</w:t>
            </w:r>
          </w:p>
        </w:tc>
      </w:tr>
      <w:tr w:rsidR="00332DAE" w14:paraId="4096AE6F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BB96F47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EBF6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urvival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864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8D337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1- 2.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BD02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521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70- 2.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5F68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E648A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68- 2.1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3EC6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034C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8- 1.84</w:t>
            </w:r>
          </w:p>
        </w:tc>
      </w:tr>
      <w:tr w:rsidR="00332DAE" w14:paraId="2138D325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FAEABDE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451C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Behavio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2B33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86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0F52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0- 16.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8D1C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46A2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7- 5.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9301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78920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23- 4.30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45A2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7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2851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83- 9.30</w:t>
            </w:r>
          </w:p>
        </w:tc>
      </w:tr>
      <w:tr w:rsidR="00332DAE" w14:paraId="5E6DD602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1C08FBB9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DB46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Young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EEF9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5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97C3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7- 13.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E60E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97157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3- 5.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DD924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01F4E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1- 2.7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DDC6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1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C8EC5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7- 4.57</w:t>
            </w:r>
          </w:p>
        </w:tc>
      </w:tr>
      <w:tr w:rsidR="00332DAE" w14:paraId="02EAAB73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6B7FEA4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0B35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Rando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D01AC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5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600F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7- 13.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1047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5FEB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3- 2.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6029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DBD8B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1- 2.7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D3D4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1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3FCE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0- 3.01</w:t>
            </w:r>
          </w:p>
        </w:tc>
      </w:tr>
      <w:tr w:rsidR="00332DAE" w14:paraId="22A09C5F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7FC019B7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7718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Combinatio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A1B2F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1B23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6- 2.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DCCA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8BF51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.60- 3.97</w:t>
            </w:r>
            <w:r w:rsidR="0005479B">
              <w:rPr>
                <w:rStyle w:val="None"/>
                <w:sz w:val="16"/>
                <w:szCs w:val="16"/>
              </w:rPr>
              <w:t>*</w:t>
            </w:r>
          </w:p>
          <w:p w14:paraId="17710E1E" w14:textId="459972B6" w:rsidR="0005479B" w:rsidRDefault="0005479B" w:rsidP="0005479B">
            <w:pPr>
              <w:pStyle w:val="Body"/>
              <w:spacing w:after="0" w:line="240" w:lineRule="auto"/>
            </w:pP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5A8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89FF7" w14:textId="11E97603" w:rsidR="0005479B" w:rsidRDefault="00332DAE" w:rsidP="0005479B">
            <w:pPr>
              <w:pStyle w:val="Body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.03- 2.69</w:t>
            </w:r>
            <w:r w:rsidR="0005479B">
              <w:rPr>
                <w:rStyle w:val="None"/>
                <w:sz w:val="16"/>
                <w:szCs w:val="16"/>
              </w:rPr>
              <w:t>**</w:t>
            </w:r>
          </w:p>
          <w:p w14:paraId="5197FD40" w14:textId="25A6FA9F" w:rsidR="0005479B" w:rsidRPr="0005479B" w:rsidRDefault="0005479B" w:rsidP="0005479B">
            <w:pPr>
              <w:pStyle w:val="Body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B59C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0768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84-2.46</w:t>
            </w:r>
          </w:p>
        </w:tc>
      </w:tr>
      <w:tr w:rsidR="00332DAE" w14:paraId="499E0191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069BB53E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4BF0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ervic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034A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9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183E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1-74.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CF69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D3DB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0- 26.6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4C80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9AF3F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0- 27.2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4D87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1C34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3- 18.39</w:t>
            </w:r>
          </w:p>
        </w:tc>
      </w:tr>
      <w:tr w:rsidR="00332DAE" w14:paraId="240CEC8B" w14:textId="77777777" w:rsidTr="0005479B">
        <w:trPr>
          <w:trHeight w:val="420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4DAEF20A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845B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Monetary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786C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9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9449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1- 74.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97B0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2508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2- 13.5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91F4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2539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02- 13.8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CBAE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B89A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3- 18.39</w:t>
            </w:r>
          </w:p>
        </w:tc>
      </w:tr>
      <w:tr w:rsidR="00332DAE" w14:paraId="6BB61493" w14:textId="77777777" w:rsidTr="0005479B">
        <w:trPr>
          <w:trHeight w:val="420"/>
        </w:trPr>
        <w:tc>
          <w:tcPr>
            <w:tcW w:w="45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B434D" w14:textId="77777777" w:rsidR="00332DAE" w:rsidRDefault="00332DAE" w:rsidP="0005479B">
            <w:pPr>
              <w:pStyle w:val="Body"/>
              <w:spacing w:after="0" w:line="240" w:lineRule="auto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</w:t>
            </w:r>
          </w:p>
          <w:p w14:paraId="5CB19A4B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2479075D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521C45A3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21A869AA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54EA645E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3F193A2C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5D98386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49787D7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32CF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ickest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165E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8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F757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36-1.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AE7B8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8573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37-0.8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7670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81CE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2- 1.25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AC8C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415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63-1.66</w:t>
            </w:r>
          </w:p>
        </w:tc>
      </w:tr>
      <w:tr w:rsidR="00332DAE" w14:paraId="368382B3" w14:textId="77777777" w:rsidTr="0005479B">
        <w:trPr>
          <w:trHeight w:val="2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43404769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0524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Ord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20E9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5AC2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1-4.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A98D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DBF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8- 1.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1FE88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E72C8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40-2.2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6588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EB57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06- 1.21</w:t>
            </w:r>
          </w:p>
        </w:tc>
      </w:tr>
      <w:tr w:rsidR="00332DAE" w14:paraId="68E9D4A4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E39CDEA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D6F6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urvival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6F9A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2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4BA4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81-6.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B5FF4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D00E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97- 3.0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7D7DC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F32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74- 2.4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C1B8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891B0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44-1.88</w:t>
            </w:r>
          </w:p>
        </w:tc>
      </w:tr>
      <w:tr w:rsidR="00332DAE" w14:paraId="52D1DDE9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D8F9142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49095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Behavio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B647F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5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10B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86- 7.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DE9C5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DEC8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4- 1.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6E4B4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0D768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7- 1.1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4A11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520A2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42- 2.21</w:t>
            </w:r>
          </w:p>
        </w:tc>
      </w:tr>
      <w:tr w:rsidR="00332DAE" w14:paraId="59EE2798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583B259C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EB613" w14:textId="4123E950" w:rsidR="00332DAE" w:rsidRDefault="00881292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Combinatio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BE00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4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E406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2- 7.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8F99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3.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D1292" w14:textId="21332890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1.62- 8.44</w:t>
            </w:r>
            <w:r w:rsidR="0005479B">
              <w:rPr>
                <w:rStyle w:val="None"/>
                <w:sz w:val="16"/>
                <w:szCs w:val="16"/>
              </w:rPr>
              <w:t>*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E1B4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3.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9E52F" w14:textId="705F1842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1.40- 7.53</w:t>
            </w:r>
            <w:r w:rsidR="005A58C2">
              <w:rPr>
                <w:rStyle w:val="None"/>
                <w:sz w:val="16"/>
                <w:szCs w:val="16"/>
              </w:rPr>
              <w:t>*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A2D3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7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57B76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62- 4.78</w:t>
            </w:r>
          </w:p>
        </w:tc>
      </w:tr>
      <w:tr w:rsidR="00332DAE" w14:paraId="2554F44D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2071E83C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6FC7E" w14:textId="5E4EF66F" w:rsidR="00332DAE" w:rsidRDefault="00881292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Young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15E8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4BC2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6- 24.8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242B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527B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1- 4.3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15FC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486B9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7- 6.37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145D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132C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07- 6.98</w:t>
            </w:r>
          </w:p>
        </w:tc>
      </w:tr>
      <w:tr w:rsidR="00332DAE" w14:paraId="7D6C4A04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472CEDD0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C151D" w14:textId="1EB7DFB4" w:rsidR="00332DAE" w:rsidRDefault="00881292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Rando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2B72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82C4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1- 4.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87278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C4008" w14:textId="2A5886AB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5- 2.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155F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9D28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23- 1.62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8B265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07C46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64- 3.44</w:t>
            </w:r>
          </w:p>
        </w:tc>
      </w:tr>
      <w:tr w:rsidR="00332DAE" w14:paraId="4D787BF4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E606B52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209F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ervic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55F7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8.8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D039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7- 455,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C49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4.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9AD4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.019-117.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A3CE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4.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EA91C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19-117.6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A461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1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F3BD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 109.35</w:t>
            </w:r>
          </w:p>
        </w:tc>
      </w:tr>
      <w:tr w:rsidR="00332DAE" w14:paraId="4DB60579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2238246C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A027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Monetary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DC17C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8.8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909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7- 455.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C6D2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4.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3C80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.19- 117.6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DBF75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6E29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03- 79.82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EA03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1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4C85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 109.35</w:t>
            </w:r>
          </w:p>
        </w:tc>
      </w:tr>
      <w:tr w:rsidR="00332DAE" w14:paraId="6954C7BB" w14:textId="77777777" w:rsidTr="0005479B">
        <w:trPr>
          <w:trHeight w:val="420"/>
        </w:trPr>
        <w:tc>
          <w:tcPr>
            <w:tcW w:w="45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CCD52" w14:textId="77777777" w:rsidR="00332DAE" w:rsidRDefault="00332DAE" w:rsidP="0005479B">
            <w:pPr>
              <w:pStyle w:val="Body"/>
              <w:spacing w:after="0" w:line="240" w:lineRule="auto"/>
              <w:jc w:val="right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3</w:t>
            </w:r>
          </w:p>
          <w:p w14:paraId="2F5D9EE1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35A4DA48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1056CD02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6D0378D3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393F3236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48760953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73508878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 </w:t>
            </w:r>
          </w:p>
          <w:p w14:paraId="7390633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5BE5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ickest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414D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156BA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2-3.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8DB6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5392F" w14:textId="09A50E28" w:rsidR="005A58C2" w:rsidRPr="0076528A" w:rsidRDefault="00332DAE" w:rsidP="0076528A">
            <w:pPr>
              <w:pStyle w:val="Body"/>
              <w:rPr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0.36</w:t>
            </w:r>
            <w:r w:rsidR="0076528A">
              <w:rPr>
                <w:rStyle w:val="None"/>
                <w:sz w:val="16"/>
                <w:szCs w:val="16"/>
              </w:rPr>
              <w:t>-</w:t>
            </w:r>
            <w:r>
              <w:rPr>
                <w:rStyle w:val="None"/>
                <w:sz w:val="16"/>
                <w:szCs w:val="16"/>
              </w:rPr>
              <w:t>0.88</w:t>
            </w:r>
            <w:r w:rsidR="005A58C2">
              <w:rPr>
                <w:rStyle w:val="None"/>
                <w:sz w:val="16"/>
                <w:szCs w:val="16"/>
              </w:rPr>
              <w:t>***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FA03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1ECD1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64-1.5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6E66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25E3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65-1.76</w:t>
            </w:r>
          </w:p>
        </w:tc>
      </w:tr>
      <w:tr w:rsidR="00332DAE" w14:paraId="13DF65CD" w14:textId="77777777" w:rsidTr="0005479B">
        <w:trPr>
          <w:trHeight w:val="2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747F3EC7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83D1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Orde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BC13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7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0477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6-6.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2EDC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80E9B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24-01.5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53610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D110" w14:textId="77777777" w:rsidR="00332DAE" w:rsidRDefault="00332DAE" w:rsidP="0005479B">
            <w:pPr>
              <w:pStyle w:val="Body"/>
            </w:pPr>
            <w:r>
              <w:rPr>
                <w:rStyle w:val="None"/>
                <w:sz w:val="16"/>
                <w:szCs w:val="16"/>
              </w:rPr>
              <w:t>0.40-2.1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C371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9625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9-2.04</w:t>
            </w:r>
          </w:p>
        </w:tc>
      </w:tr>
      <w:tr w:rsidR="00332DAE" w14:paraId="38025B46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7C511F0B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0E45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urvival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443C1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829C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9-2.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7183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827C1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73- 2.2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9FF09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9FA0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1- 1.6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A3E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8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4767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5- 1.71</w:t>
            </w:r>
          </w:p>
        </w:tc>
      </w:tr>
      <w:tr w:rsidR="00332DAE" w14:paraId="2CB99614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4D74594E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2ED1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Behavior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F3AF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5EFD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 17.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0053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4181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9- 7.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C3A4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4005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6- 4.94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F02C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1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B0E1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52-8.80</w:t>
            </w:r>
          </w:p>
        </w:tc>
      </w:tr>
      <w:tr w:rsidR="00332DAE" w14:paraId="62610F3B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6BF366F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830DE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Young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787B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9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F6EB9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9- 29.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77BDC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779C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5- 4.7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368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12525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1- 4.8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AF48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4A59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7- 6.80</w:t>
            </w:r>
          </w:p>
        </w:tc>
      </w:tr>
      <w:tr w:rsidR="00332DAE" w14:paraId="06066D39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40923D00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AF86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Random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935C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9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003E2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 17.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1B59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147F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0- 2.9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19E6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78614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3- 4.1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F75DF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5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9C63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5-4.72</w:t>
            </w:r>
          </w:p>
        </w:tc>
      </w:tr>
      <w:tr w:rsidR="00332DAE" w14:paraId="31889B2D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3F98E87E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BF9D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Combinatio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DC086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3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F865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 2.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3B4E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A0EE9" w14:textId="0423D700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1.48- 4.59</w:t>
            </w:r>
            <w:r w:rsidR="005A58C2">
              <w:rPr>
                <w:rStyle w:val="None"/>
                <w:sz w:val="16"/>
                <w:szCs w:val="16"/>
              </w:rPr>
              <w:t>*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A9F9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93E5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78- 2.68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A91A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0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1ECDC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48-2.11</w:t>
            </w:r>
          </w:p>
        </w:tc>
      </w:tr>
      <w:tr w:rsidR="00332DAE" w14:paraId="42C9E756" w14:textId="77777777" w:rsidTr="0005479B">
        <w:trPr>
          <w:trHeight w:val="420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60B5CC83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39C2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Servic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A407D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8.5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8B75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16- 440.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EDD8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531C0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2- 74.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264F3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77BB8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2- 75.56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21997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1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C5DDF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4-106.61</w:t>
            </w:r>
          </w:p>
        </w:tc>
      </w:tr>
      <w:tr w:rsidR="00332DAE" w14:paraId="6D7567AB" w14:textId="77777777" w:rsidTr="0005479B">
        <w:trPr>
          <w:trHeight w:val="415"/>
        </w:trPr>
        <w:tc>
          <w:tcPr>
            <w:tcW w:w="45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56BCB857" w14:textId="77777777" w:rsidR="00332DAE" w:rsidRDefault="00332DAE" w:rsidP="0005479B"/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8C33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Monetary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6C8A4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2.9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BE803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9- 29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089EA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7CA26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5- 4.7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2DC42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4937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8C29D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05- 4.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EFDCB" w14:textId="77777777" w:rsidR="00332DAE" w:rsidRDefault="00332DAE" w:rsidP="0005479B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sz w:val="16"/>
                <w:szCs w:val="16"/>
              </w:rPr>
              <w:t>1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B18DB" w14:textId="77777777" w:rsidR="00332DAE" w:rsidRDefault="00332DAE" w:rsidP="0005479B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0.23-8.59</w:t>
            </w:r>
          </w:p>
        </w:tc>
      </w:tr>
      <w:tr w:rsidR="00332DAE" w14:paraId="20329806" w14:textId="77777777" w:rsidTr="0005479B">
        <w:trPr>
          <w:trHeight w:val="279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6EA5B" w14:textId="77777777" w:rsidR="00332DAE" w:rsidRDefault="00332DAE" w:rsidP="0005479B"/>
        </w:tc>
        <w:tc>
          <w:tcPr>
            <w:tcW w:w="862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C15E" w14:textId="77777777" w:rsidR="00332DAE" w:rsidRDefault="00332DAE" w:rsidP="0005479B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Abbreviations: CI, Confidence Interval</w:t>
            </w:r>
            <w:r w:rsidR="0076528A">
              <w:rPr>
                <w:rStyle w:val="None"/>
                <w:sz w:val="16"/>
                <w:szCs w:val="16"/>
              </w:rPr>
              <w:t>; SC, Scenarios.</w:t>
            </w:r>
          </w:p>
          <w:p w14:paraId="452F9966" w14:textId="77777777" w:rsidR="0076528A" w:rsidRDefault="0076528A" w:rsidP="0076528A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*p &lt; 0.01</w:t>
            </w:r>
          </w:p>
          <w:p w14:paraId="3FB3C3D9" w14:textId="77777777" w:rsidR="0076528A" w:rsidRDefault="0076528A" w:rsidP="0076528A">
            <w:pPr>
              <w:pStyle w:val="Body"/>
              <w:spacing w:after="0" w:line="240" w:lineRule="auto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**p = 0.04</w:t>
            </w:r>
          </w:p>
          <w:p w14:paraId="262979CE" w14:textId="3A9F9FC5" w:rsidR="0076528A" w:rsidRDefault="0076528A" w:rsidP="0076528A">
            <w:pPr>
              <w:pStyle w:val="Body"/>
              <w:spacing w:after="0" w:line="240" w:lineRule="auto"/>
            </w:pPr>
            <w:r>
              <w:rPr>
                <w:rStyle w:val="None"/>
                <w:sz w:val="16"/>
                <w:szCs w:val="16"/>
              </w:rPr>
              <w:t>***p = 0.01</w:t>
            </w:r>
          </w:p>
        </w:tc>
      </w:tr>
    </w:tbl>
    <w:p w14:paraId="4FFEDCE5" w14:textId="77777777" w:rsidR="00332DAE" w:rsidRDefault="00332DAE" w:rsidP="00332DAE">
      <w:pPr>
        <w:pStyle w:val="Body"/>
      </w:pPr>
    </w:p>
    <w:p w14:paraId="7F6D184D" w14:textId="77777777" w:rsidR="00C34FF5" w:rsidRDefault="00C34FF5"/>
    <w:sectPr w:rsidR="00C34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17237"/>
    <w:multiLevelType w:val="hybridMultilevel"/>
    <w:tmpl w:val="FFD2ACC2"/>
    <w:lvl w:ilvl="0" w:tplc="1D7229B8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0sTA3MDI2NTEzNzJS0lEKTi0uzszPAykwqgUAT6m8fywAAAA="/>
  </w:docVars>
  <w:rsids>
    <w:rsidRoot w:val="00332DAE"/>
    <w:rsid w:val="0005479B"/>
    <w:rsid w:val="0029650E"/>
    <w:rsid w:val="00332DAE"/>
    <w:rsid w:val="005A58C2"/>
    <w:rsid w:val="0076528A"/>
    <w:rsid w:val="00881292"/>
    <w:rsid w:val="009E567C"/>
    <w:rsid w:val="00C34FF5"/>
    <w:rsid w:val="00E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19260"/>
  <w15:chartTrackingRefBased/>
  <w15:docId w15:val="{7130AB5F-06B8-4AC5-AAFE-8A99A87E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D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332DA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32DAE"/>
  </w:style>
  <w:style w:type="character" w:customStyle="1" w:styleId="BodyChar">
    <w:name w:val="Body Char"/>
    <w:basedOn w:val="DefaultParagraphFont"/>
    <w:link w:val="Body"/>
    <w:rsid w:val="00332DAE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ysa </cp:lastModifiedBy>
  <cp:revision>5</cp:revision>
  <dcterms:created xsi:type="dcterms:W3CDTF">2020-11-24T19:45:00Z</dcterms:created>
  <dcterms:modified xsi:type="dcterms:W3CDTF">2020-12-20T07:21:00Z</dcterms:modified>
</cp:coreProperties>
</file>